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BEAA1" w14:textId="795E7304" w:rsidR="00741877" w:rsidRDefault="00741877" w:rsidP="008776D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: Minimal inhibitory concentration values </w:t>
      </w:r>
      <w:r w:rsidR="00A5451F">
        <w:rPr>
          <w:rFonts w:ascii="Arial" w:hAnsi="Arial" w:cs="Arial"/>
          <w:b/>
        </w:rPr>
        <w:t>of cellular</w:t>
      </w:r>
      <w:r>
        <w:rPr>
          <w:rFonts w:ascii="Arial" w:hAnsi="Arial" w:cs="Arial"/>
          <w:b/>
        </w:rPr>
        <w:t xml:space="preserve"> stress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2100"/>
        <w:gridCol w:w="1716"/>
        <w:gridCol w:w="1845"/>
        <w:gridCol w:w="1834"/>
      </w:tblGrid>
      <w:tr w:rsidR="00741877" w:rsidRPr="00741877" w14:paraId="5E8CE772" w14:textId="77777777" w:rsidTr="00721758">
        <w:tc>
          <w:tcPr>
            <w:tcW w:w="1855" w:type="dxa"/>
          </w:tcPr>
          <w:p w14:paraId="27416584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41877">
              <w:rPr>
                <w:rFonts w:ascii="Arial" w:hAnsi="Arial" w:cs="Arial"/>
                <w:b/>
                <w:bCs/>
              </w:rPr>
              <w:t>MIC values</w:t>
            </w:r>
          </w:p>
        </w:tc>
        <w:tc>
          <w:tcPr>
            <w:tcW w:w="2100" w:type="dxa"/>
          </w:tcPr>
          <w:p w14:paraId="12E0399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Hydrogen peroxide (µM)</w:t>
            </w:r>
          </w:p>
        </w:tc>
        <w:tc>
          <w:tcPr>
            <w:tcW w:w="1716" w:type="dxa"/>
          </w:tcPr>
          <w:p w14:paraId="3F0F32D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Menadione (µM)</w:t>
            </w:r>
          </w:p>
        </w:tc>
        <w:tc>
          <w:tcPr>
            <w:tcW w:w="1845" w:type="dxa"/>
          </w:tcPr>
          <w:p w14:paraId="451F71F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741877">
              <w:rPr>
                <w:rFonts w:ascii="Arial" w:hAnsi="Arial" w:cs="Arial"/>
                <w:bCs/>
              </w:rPr>
              <w:t>Calcoflour</w:t>
            </w:r>
            <w:proofErr w:type="spellEnd"/>
            <w:r w:rsidRPr="00741877">
              <w:rPr>
                <w:rFonts w:ascii="Arial" w:hAnsi="Arial" w:cs="Arial"/>
                <w:bCs/>
              </w:rPr>
              <w:t xml:space="preserve"> White (µg/mL)</w:t>
            </w:r>
          </w:p>
        </w:tc>
        <w:tc>
          <w:tcPr>
            <w:tcW w:w="1834" w:type="dxa"/>
          </w:tcPr>
          <w:p w14:paraId="62652D6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Congo Red (µg/mL)</w:t>
            </w:r>
          </w:p>
        </w:tc>
      </w:tr>
      <w:tr w:rsidR="00741877" w:rsidRPr="00741877" w14:paraId="5ED13B65" w14:textId="77777777" w:rsidTr="00721758">
        <w:tc>
          <w:tcPr>
            <w:tcW w:w="1855" w:type="dxa"/>
          </w:tcPr>
          <w:p w14:paraId="5E97DE5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  <w:i/>
                <w:iCs/>
              </w:rPr>
              <w:t xml:space="preserve">C. auris </w:t>
            </w:r>
            <w:r w:rsidRPr="00741877">
              <w:rPr>
                <w:rFonts w:ascii="Arial" w:hAnsi="Arial" w:cs="Arial"/>
                <w:bCs/>
              </w:rPr>
              <w:t>WT</w:t>
            </w:r>
          </w:p>
        </w:tc>
        <w:tc>
          <w:tcPr>
            <w:tcW w:w="2100" w:type="dxa"/>
          </w:tcPr>
          <w:p w14:paraId="033ADA2D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 xml:space="preserve">16 </w:t>
            </w:r>
          </w:p>
        </w:tc>
        <w:tc>
          <w:tcPr>
            <w:tcW w:w="1716" w:type="dxa"/>
          </w:tcPr>
          <w:p w14:paraId="03D0A6E6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1845" w:type="dxa"/>
          </w:tcPr>
          <w:p w14:paraId="769F8205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834" w:type="dxa"/>
          </w:tcPr>
          <w:p w14:paraId="604C010D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2</w:t>
            </w:r>
          </w:p>
        </w:tc>
      </w:tr>
      <w:tr w:rsidR="00741877" w:rsidRPr="00741877" w14:paraId="251FBC12" w14:textId="77777777" w:rsidTr="00721758">
        <w:tc>
          <w:tcPr>
            <w:tcW w:w="1855" w:type="dxa"/>
          </w:tcPr>
          <w:p w14:paraId="1BE06C35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  <w:i/>
                <w:iCs/>
              </w:rPr>
            </w:pPr>
            <w:r w:rsidRPr="00741877">
              <w:rPr>
                <w:rFonts w:ascii="Arial" w:hAnsi="Arial" w:cs="Arial"/>
                <w:bCs/>
                <w:i/>
                <w:iCs/>
              </w:rPr>
              <w:t>pmr1Δ</w:t>
            </w:r>
          </w:p>
        </w:tc>
        <w:tc>
          <w:tcPr>
            <w:tcW w:w="2100" w:type="dxa"/>
          </w:tcPr>
          <w:p w14:paraId="0BA3F0EB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716" w:type="dxa"/>
          </w:tcPr>
          <w:p w14:paraId="2B5E1BAC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1845" w:type="dxa"/>
          </w:tcPr>
          <w:p w14:paraId="54586715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834" w:type="dxa"/>
          </w:tcPr>
          <w:p w14:paraId="5E77630C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0.5</w:t>
            </w:r>
          </w:p>
        </w:tc>
      </w:tr>
      <w:tr w:rsidR="00741877" w:rsidRPr="00741877" w14:paraId="608711DC" w14:textId="77777777" w:rsidTr="00721758">
        <w:tc>
          <w:tcPr>
            <w:tcW w:w="1855" w:type="dxa"/>
          </w:tcPr>
          <w:p w14:paraId="4D7EC9EB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  <w:i/>
                <w:iCs/>
              </w:rPr>
              <w:t>van1Δ</w:t>
            </w:r>
          </w:p>
        </w:tc>
        <w:tc>
          <w:tcPr>
            <w:tcW w:w="2100" w:type="dxa"/>
          </w:tcPr>
          <w:p w14:paraId="14150BDF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716" w:type="dxa"/>
          </w:tcPr>
          <w:p w14:paraId="06753924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1845" w:type="dxa"/>
          </w:tcPr>
          <w:p w14:paraId="5A1DC65C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834" w:type="dxa"/>
          </w:tcPr>
          <w:p w14:paraId="434F9EAC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0.5</w:t>
            </w:r>
          </w:p>
        </w:tc>
      </w:tr>
      <w:tr w:rsidR="00741877" w:rsidRPr="00741877" w14:paraId="224D8212" w14:textId="77777777" w:rsidTr="00721758">
        <w:tc>
          <w:tcPr>
            <w:tcW w:w="1855" w:type="dxa"/>
          </w:tcPr>
          <w:p w14:paraId="38C51BE9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  <w:i/>
                <w:iCs/>
              </w:rPr>
              <w:t>van1Δ+VAN1</w:t>
            </w:r>
          </w:p>
        </w:tc>
        <w:tc>
          <w:tcPr>
            <w:tcW w:w="2100" w:type="dxa"/>
          </w:tcPr>
          <w:p w14:paraId="7CCC7E33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716" w:type="dxa"/>
          </w:tcPr>
          <w:p w14:paraId="4C127272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1845" w:type="dxa"/>
          </w:tcPr>
          <w:p w14:paraId="7ABD6C6E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1834" w:type="dxa"/>
          </w:tcPr>
          <w:p w14:paraId="4FF5C32D" w14:textId="77777777" w:rsidR="00741877" w:rsidRPr="00741877" w:rsidRDefault="00741877" w:rsidP="00741877">
            <w:pPr>
              <w:spacing w:line="480" w:lineRule="auto"/>
              <w:rPr>
                <w:rFonts w:ascii="Arial" w:hAnsi="Arial" w:cs="Arial"/>
                <w:bCs/>
              </w:rPr>
            </w:pPr>
            <w:r w:rsidRPr="00741877">
              <w:rPr>
                <w:rFonts w:ascii="Arial" w:hAnsi="Arial" w:cs="Arial"/>
                <w:bCs/>
              </w:rPr>
              <w:t>2</w:t>
            </w:r>
          </w:p>
        </w:tc>
      </w:tr>
    </w:tbl>
    <w:p w14:paraId="210319A5" w14:textId="464CF3DD" w:rsidR="00741877" w:rsidRDefault="00741877" w:rsidP="008776D3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741877" w:rsidSect="00180F90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F2D4A3" w14:textId="77777777" w:rsidR="002A59E8" w:rsidRDefault="002A59E8">
      <w:r>
        <w:separator/>
      </w:r>
    </w:p>
  </w:endnote>
  <w:endnote w:type="continuationSeparator" w:id="0">
    <w:p w14:paraId="5F69DD15" w14:textId="77777777" w:rsidR="002A59E8" w:rsidRDefault="002A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97E850" w14:textId="77777777" w:rsidR="002A59E8" w:rsidRDefault="002A59E8">
      <w:r>
        <w:separator/>
      </w:r>
    </w:p>
  </w:footnote>
  <w:footnote w:type="continuationSeparator" w:id="0">
    <w:p w14:paraId="61A87D04" w14:textId="77777777" w:rsidR="002A59E8" w:rsidRDefault="002A59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E5AEC" w14:textId="77777777" w:rsidR="00D93262" w:rsidRDefault="002A59E8">
    <w:pPr>
      <w:pStyle w:val="Header"/>
    </w:pPr>
  </w:p>
  <w:p w14:paraId="1E32D485" w14:textId="77777777" w:rsidR="00D93262" w:rsidRDefault="002A59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saep9hsrs9aev2smvzvttsf55f0f5502w&quot;&gt;Biofilm array&lt;record-ids&gt;&lt;item&gt;1917&lt;/item&gt;&lt;item&gt;2482&lt;/item&gt;&lt;item&gt;2740&lt;/item&gt;&lt;item&gt;2742&lt;/item&gt;&lt;/record-ids&gt;&lt;/item&gt;&lt;/Libraries&gt;"/>
  </w:docVars>
  <w:rsids>
    <w:rsidRoot w:val="009E0B3E"/>
    <w:rsid w:val="000443B0"/>
    <w:rsid w:val="000E4729"/>
    <w:rsid w:val="00137A0E"/>
    <w:rsid w:val="00153A30"/>
    <w:rsid w:val="002137F2"/>
    <w:rsid w:val="0021505E"/>
    <w:rsid w:val="00226371"/>
    <w:rsid w:val="002A59E8"/>
    <w:rsid w:val="004130C6"/>
    <w:rsid w:val="00486EBA"/>
    <w:rsid w:val="004A796F"/>
    <w:rsid w:val="00527E19"/>
    <w:rsid w:val="005B2635"/>
    <w:rsid w:val="005F42F9"/>
    <w:rsid w:val="006979A1"/>
    <w:rsid w:val="006B6A9D"/>
    <w:rsid w:val="006D07D0"/>
    <w:rsid w:val="006E37D7"/>
    <w:rsid w:val="00741877"/>
    <w:rsid w:val="00746FC5"/>
    <w:rsid w:val="00755B79"/>
    <w:rsid w:val="007D7787"/>
    <w:rsid w:val="00805E85"/>
    <w:rsid w:val="008721F0"/>
    <w:rsid w:val="008776D3"/>
    <w:rsid w:val="008C71C8"/>
    <w:rsid w:val="00914333"/>
    <w:rsid w:val="00921932"/>
    <w:rsid w:val="00972C66"/>
    <w:rsid w:val="009A2EDA"/>
    <w:rsid w:val="009D044E"/>
    <w:rsid w:val="009E0B3E"/>
    <w:rsid w:val="00A5451F"/>
    <w:rsid w:val="00B27EC2"/>
    <w:rsid w:val="00B91BDD"/>
    <w:rsid w:val="00BD33D6"/>
    <w:rsid w:val="00C04624"/>
    <w:rsid w:val="00C75FC6"/>
    <w:rsid w:val="00CB46F4"/>
    <w:rsid w:val="00D20D58"/>
    <w:rsid w:val="00D65229"/>
    <w:rsid w:val="00D70AEA"/>
    <w:rsid w:val="00E05589"/>
    <w:rsid w:val="00ED359C"/>
    <w:rsid w:val="00ED462C"/>
    <w:rsid w:val="00F163F2"/>
    <w:rsid w:val="00F9760F"/>
    <w:rsid w:val="00FB0796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B7DA"/>
  <w15:chartTrackingRefBased/>
  <w15:docId w15:val="{DF7D918F-2976-45A4-BE0F-9380ECC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3E"/>
    <w:pPr>
      <w:spacing w:after="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B3E"/>
  </w:style>
  <w:style w:type="character" w:styleId="CommentReference">
    <w:name w:val="annotation reference"/>
    <w:basedOn w:val="DefaultParagraphFont"/>
    <w:uiPriority w:val="99"/>
    <w:semiHidden/>
    <w:unhideWhenUsed/>
    <w:rsid w:val="009E0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3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B3E"/>
  </w:style>
  <w:style w:type="paragraph" w:customStyle="1" w:styleId="EndNoteBibliographyTitle">
    <w:name w:val="EndNote Bibliography Title"/>
    <w:basedOn w:val="Normal"/>
    <w:link w:val="EndNoteBibliographyTitleChar"/>
    <w:rsid w:val="009E0B3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B3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0B3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B3E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7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5CD9E-AFD5-4E86-ACD9-6816C077C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21-06-02T22:54:00Z</dcterms:created>
  <dcterms:modified xsi:type="dcterms:W3CDTF">2021-06-02T22:54:00Z</dcterms:modified>
</cp:coreProperties>
</file>